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2F747" w14:textId="15FB05CC" w:rsidR="00DA6A1E" w:rsidRPr="00A77F3E" w:rsidRDefault="00DA6A1E" w:rsidP="00DA6A1E">
      <w:pPr>
        <w:spacing w:line="360" w:lineRule="auto"/>
        <w:contextualSpacing/>
        <w:jc w:val="both"/>
        <w:rPr>
          <w:rFonts w:cs="Arial"/>
          <w:b/>
          <w:bCs/>
          <w:sz w:val="28"/>
          <w:szCs w:val="28"/>
          <w:lang w:val="en-US"/>
        </w:rPr>
      </w:pPr>
      <w:bookmarkStart w:id="0" w:name="_GoBack"/>
      <w:bookmarkEnd w:id="0"/>
      <w:r w:rsidRPr="00A77F3E">
        <w:rPr>
          <w:rFonts w:cs="Arial"/>
          <w:b/>
          <w:bCs/>
          <w:sz w:val="28"/>
          <w:szCs w:val="28"/>
          <w:lang w:val="en-US"/>
        </w:rPr>
        <w:t>Legends for Supplementary Data</w:t>
      </w:r>
    </w:p>
    <w:p w14:paraId="2BA51F88" w14:textId="6A8B29E9" w:rsidR="00DA6A1E" w:rsidRPr="00A77F3E" w:rsidRDefault="00DA6A1E" w:rsidP="00DA6A1E">
      <w:pPr>
        <w:spacing w:after="160" w:line="360" w:lineRule="auto"/>
        <w:contextualSpacing/>
        <w:rPr>
          <w:lang w:val="en-US"/>
        </w:rPr>
      </w:pPr>
      <w:r w:rsidRPr="00A77F3E">
        <w:rPr>
          <w:lang w:val="en-US"/>
        </w:rPr>
        <w:t>Supplementary Table 1: At least 100 fold induced genes in wild type potato leaf tissue 3 days after wounding</w:t>
      </w:r>
    </w:p>
    <w:p w14:paraId="78B77BD8" w14:textId="51115091" w:rsidR="00DA6A1E" w:rsidRPr="00A77F3E" w:rsidRDefault="00DA6A1E" w:rsidP="00DA6A1E">
      <w:pPr>
        <w:spacing w:after="160" w:line="360" w:lineRule="auto"/>
        <w:contextualSpacing/>
        <w:rPr>
          <w:lang w:val="en-US"/>
        </w:rPr>
      </w:pPr>
      <w:r w:rsidRPr="00A77F3E">
        <w:rPr>
          <w:lang w:val="en-US"/>
        </w:rPr>
        <w:t>Supplementary Table 2: At least 100 fold induced genes in wild type potato leaf tissue 7 days after wounding</w:t>
      </w:r>
    </w:p>
    <w:p w14:paraId="32170CB3" w14:textId="2B6E8869" w:rsidR="00DA6A1E" w:rsidRPr="00A77F3E" w:rsidRDefault="00DA6A1E" w:rsidP="00DA6A1E">
      <w:pPr>
        <w:spacing w:after="160" w:line="360" w:lineRule="auto"/>
        <w:contextualSpacing/>
        <w:rPr>
          <w:lang w:val="en-US"/>
        </w:rPr>
      </w:pPr>
      <w:r w:rsidRPr="00A77F3E">
        <w:rPr>
          <w:lang w:val="en-US"/>
        </w:rPr>
        <w:t>Supplementary Table 3: Highest expressed genes in wild type potato leaf tissue 3 days after wounding</w:t>
      </w:r>
    </w:p>
    <w:p w14:paraId="0BAD2938" w14:textId="12D4EDA1" w:rsidR="00DA6A1E" w:rsidRPr="00A77F3E" w:rsidRDefault="00DA6A1E" w:rsidP="005034B4">
      <w:pPr>
        <w:spacing w:after="160" w:line="360" w:lineRule="auto"/>
        <w:contextualSpacing/>
        <w:rPr>
          <w:lang w:val="en-US"/>
        </w:rPr>
      </w:pPr>
      <w:r w:rsidRPr="00A77F3E">
        <w:rPr>
          <w:lang w:val="en-US"/>
        </w:rPr>
        <w:t>Supplementary Table 4: Highest expressed genes in wild type potato leaf tissue 7 days after wounding</w:t>
      </w:r>
    </w:p>
    <w:p w14:paraId="259FC998" w14:textId="2E347463" w:rsidR="00EF7662" w:rsidRPr="00536379" w:rsidRDefault="00EF7662" w:rsidP="005034B4">
      <w:pPr>
        <w:spacing w:after="160" w:line="360" w:lineRule="auto"/>
        <w:contextualSpacing/>
        <w:rPr>
          <w:lang w:val="en-US"/>
        </w:rPr>
      </w:pPr>
      <w:r w:rsidRPr="00A77F3E">
        <w:rPr>
          <w:lang w:val="en-US"/>
        </w:rPr>
        <w:t>Supplementary Table 5: Enrichment analysis</w:t>
      </w:r>
    </w:p>
    <w:sectPr w:rsidR="00EF7662" w:rsidRPr="00536379" w:rsidSect="00A77F3E">
      <w:headerReference w:type="default" r:id="rId8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01DEA" w14:textId="77777777" w:rsidR="00A904B0" w:rsidRDefault="00A904B0" w:rsidP="007E74A0">
      <w:r>
        <w:separator/>
      </w:r>
    </w:p>
  </w:endnote>
  <w:endnote w:type="continuationSeparator" w:id="0">
    <w:p w14:paraId="165B682B" w14:textId="77777777" w:rsidR="00A904B0" w:rsidRDefault="00A904B0" w:rsidP="007E7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57329" w14:textId="77777777" w:rsidR="00A904B0" w:rsidRDefault="00A904B0" w:rsidP="007E74A0">
      <w:r>
        <w:separator/>
      </w:r>
    </w:p>
  </w:footnote>
  <w:footnote w:type="continuationSeparator" w:id="0">
    <w:p w14:paraId="3A719986" w14:textId="77777777" w:rsidR="00A904B0" w:rsidRDefault="00A904B0" w:rsidP="007E74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643380"/>
      <w:docPartObj>
        <w:docPartGallery w:val="Page Numbers (Top of Page)"/>
        <w:docPartUnique/>
      </w:docPartObj>
    </w:sdtPr>
    <w:sdtEndPr/>
    <w:sdtContent>
      <w:p w14:paraId="2883538A" w14:textId="6DFCC50F" w:rsidR="00C656F7" w:rsidRDefault="00C656F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7F3E">
          <w:rPr>
            <w:noProof/>
          </w:rPr>
          <w:t>16</w:t>
        </w:r>
        <w:r>
          <w:fldChar w:fldCharType="end"/>
        </w:r>
      </w:p>
    </w:sdtContent>
  </w:sdt>
  <w:p w14:paraId="755225A5" w14:textId="77777777" w:rsidR="007E74A0" w:rsidRDefault="007E74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B3302"/>
    <w:multiLevelType w:val="hybridMultilevel"/>
    <w:tmpl w:val="5654587E"/>
    <w:lvl w:ilvl="0" w:tplc="1BFE35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xzrrtanwwz5ge95dev5226x5wevpr5fwpf&quot;&gt;cg-Converted&lt;record-ids&gt;&lt;item&gt;3798&lt;/item&gt;&lt;item&gt;3984&lt;/item&gt;&lt;item&gt;4585&lt;/item&gt;&lt;item&gt;5045&lt;/item&gt;&lt;item&gt;5153&lt;/item&gt;&lt;item&gt;5193&lt;/item&gt;&lt;item&gt;5397&lt;/item&gt;&lt;item&gt;5409&lt;/item&gt;&lt;item&gt;5506&lt;/item&gt;&lt;item&gt;5749&lt;/item&gt;&lt;item&gt;6156&lt;/item&gt;&lt;item&gt;6159&lt;/item&gt;&lt;item&gt;6160&lt;/item&gt;&lt;item&gt;6161&lt;/item&gt;&lt;item&gt;6163&lt;/item&gt;&lt;item&gt;6206&lt;/item&gt;&lt;item&gt;6224&lt;/item&gt;&lt;item&gt;6272&lt;/item&gt;&lt;item&gt;6273&lt;/item&gt;&lt;item&gt;6274&lt;/item&gt;&lt;item&gt;6315&lt;/item&gt;&lt;item&gt;6319&lt;/item&gt;&lt;item&gt;6320&lt;/item&gt;&lt;item&gt;6322&lt;/item&gt;&lt;item&gt;6341&lt;/item&gt;&lt;item&gt;6342&lt;/item&gt;&lt;item&gt;6346&lt;/item&gt;&lt;item&gt;6348&lt;/item&gt;&lt;item&gt;6352&lt;/item&gt;&lt;item&gt;6353&lt;/item&gt;&lt;item&gt;6354&lt;/item&gt;&lt;item&gt;6356&lt;/item&gt;&lt;item&gt;6358&lt;/item&gt;&lt;item&gt;6359&lt;/item&gt;&lt;item&gt;6360&lt;/item&gt;&lt;item&gt;6361&lt;/item&gt;&lt;item&gt;6362&lt;/item&gt;&lt;item&gt;6363&lt;/item&gt;&lt;item&gt;6364&lt;/item&gt;&lt;item&gt;6371&lt;/item&gt;&lt;/record-ids&gt;&lt;/item&gt;&lt;/Libraries&gt;"/>
  </w:docVars>
  <w:rsids>
    <w:rsidRoot w:val="00F5514C"/>
    <w:rsid w:val="000047EF"/>
    <w:rsid w:val="00004C8F"/>
    <w:rsid w:val="00005B93"/>
    <w:rsid w:val="000112D7"/>
    <w:rsid w:val="00011383"/>
    <w:rsid w:val="000113DD"/>
    <w:rsid w:val="000142CF"/>
    <w:rsid w:val="00014EF6"/>
    <w:rsid w:val="00016704"/>
    <w:rsid w:val="00022CFB"/>
    <w:rsid w:val="000230BB"/>
    <w:rsid w:val="000329EB"/>
    <w:rsid w:val="000377A8"/>
    <w:rsid w:val="00037E42"/>
    <w:rsid w:val="00041A28"/>
    <w:rsid w:val="0004209A"/>
    <w:rsid w:val="00044532"/>
    <w:rsid w:val="0004469C"/>
    <w:rsid w:val="0004798D"/>
    <w:rsid w:val="0005469F"/>
    <w:rsid w:val="00056216"/>
    <w:rsid w:val="000600E8"/>
    <w:rsid w:val="00065E48"/>
    <w:rsid w:val="00065FD8"/>
    <w:rsid w:val="00066405"/>
    <w:rsid w:val="00077349"/>
    <w:rsid w:val="00080C94"/>
    <w:rsid w:val="00085048"/>
    <w:rsid w:val="0009186C"/>
    <w:rsid w:val="00091E43"/>
    <w:rsid w:val="00092D33"/>
    <w:rsid w:val="00096A1E"/>
    <w:rsid w:val="000A4993"/>
    <w:rsid w:val="000A622D"/>
    <w:rsid w:val="000A6319"/>
    <w:rsid w:val="000A7214"/>
    <w:rsid w:val="000A7C20"/>
    <w:rsid w:val="000B043B"/>
    <w:rsid w:val="000B30CD"/>
    <w:rsid w:val="000B3CDF"/>
    <w:rsid w:val="000B40EA"/>
    <w:rsid w:val="000C0E45"/>
    <w:rsid w:val="000C1FA6"/>
    <w:rsid w:val="000C42F6"/>
    <w:rsid w:val="000C4627"/>
    <w:rsid w:val="000C50F7"/>
    <w:rsid w:val="000C5501"/>
    <w:rsid w:val="000C5C48"/>
    <w:rsid w:val="000D1027"/>
    <w:rsid w:val="000D2061"/>
    <w:rsid w:val="000D2153"/>
    <w:rsid w:val="000D40F4"/>
    <w:rsid w:val="000D587E"/>
    <w:rsid w:val="000E123E"/>
    <w:rsid w:val="000E623C"/>
    <w:rsid w:val="000F5255"/>
    <w:rsid w:val="000F527D"/>
    <w:rsid w:val="00101857"/>
    <w:rsid w:val="00110C36"/>
    <w:rsid w:val="00111F99"/>
    <w:rsid w:val="0011204D"/>
    <w:rsid w:val="0011373C"/>
    <w:rsid w:val="001159CE"/>
    <w:rsid w:val="001175EF"/>
    <w:rsid w:val="00120029"/>
    <w:rsid w:val="0012127D"/>
    <w:rsid w:val="00121308"/>
    <w:rsid w:val="00121381"/>
    <w:rsid w:val="0012407F"/>
    <w:rsid w:val="001301E1"/>
    <w:rsid w:val="00132741"/>
    <w:rsid w:val="001330D9"/>
    <w:rsid w:val="00133DD1"/>
    <w:rsid w:val="00137680"/>
    <w:rsid w:val="00143C7F"/>
    <w:rsid w:val="00151C34"/>
    <w:rsid w:val="00154254"/>
    <w:rsid w:val="00154C3B"/>
    <w:rsid w:val="0016118C"/>
    <w:rsid w:val="00162648"/>
    <w:rsid w:val="00163DDB"/>
    <w:rsid w:val="001647E0"/>
    <w:rsid w:val="00165236"/>
    <w:rsid w:val="00172E16"/>
    <w:rsid w:val="00173284"/>
    <w:rsid w:val="00174DAC"/>
    <w:rsid w:val="00176F35"/>
    <w:rsid w:val="0017701A"/>
    <w:rsid w:val="00183265"/>
    <w:rsid w:val="0018389C"/>
    <w:rsid w:val="00187CEE"/>
    <w:rsid w:val="001915A0"/>
    <w:rsid w:val="00191C11"/>
    <w:rsid w:val="001928DE"/>
    <w:rsid w:val="00192B1A"/>
    <w:rsid w:val="00192C81"/>
    <w:rsid w:val="00195F09"/>
    <w:rsid w:val="00196447"/>
    <w:rsid w:val="001A3D44"/>
    <w:rsid w:val="001A6316"/>
    <w:rsid w:val="001A772C"/>
    <w:rsid w:val="001B26FC"/>
    <w:rsid w:val="001B2C14"/>
    <w:rsid w:val="001B3493"/>
    <w:rsid w:val="001B4EE3"/>
    <w:rsid w:val="001B7C77"/>
    <w:rsid w:val="001C1BF4"/>
    <w:rsid w:val="001C26B3"/>
    <w:rsid w:val="001C3EBC"/>
    <w:rsid w:val="001D3D70"/>
    <w:rsid w:val="001D7FBA"/>
    <w:rsid w:val="001E08C5"/>
    <w:rsid w:val="001E154E"/>
    <w:rsid w:val="001E1D36"/>
    <w:rsid w:val="001F2DEB"/>
    <w:rsid w:val="001F350F"/>
    <w:rsid w:val="00200045"/>
    <w:rsid w:val="0020519E"/>
    <w:rsid w:val="002116F7"/>
    <w:rsid w:val="00213EC9"/>
    <w:rsid w:val="00213F7F"/>
    <w:rsid w:val="00214E94"/>
    <w:rsid w:val="002157DC"/>
    <w:rsid w:val="0021620A"/>
    <w:rsid w:val="00216E1C"/>
    <w:rsid w:val="00220361"/>
    <w:rsid w:val="0022342B"/>
    <w:rsid w:val="002256DD"/>
    <w:rsid w:val="00225F86"/>
    <w:rsid w:val="002267C9"/>
    <w:rsid w:val="00231549"/>
    <w:rsid w:val="0023256B"/>
    <w:rsid w:val="002327CE"/>
    <w:rsid w:val="00232F45"/>
    <w:rsid w:val="00240841"/>
    <w:rsid w:val="00244FA1"/>
    <w:rsid w:val="002518EE"/>
    <w:rsid w:val="00253696"/>
    <w:rsid w:val="002536A5"/>
    <w:rsid w:val="00255659"/>
    <w:rsid w:val="00256DA2"/>
    <w:rsid w:val="002602DD"/>
    <w:rsid w:val="00261CCC"/>
    <w:rsid w:val="002667CA"/>
    <w:rsid w:val="0026707B"/>
    <w:rsid w:val="00267EA5"/>
    <w:rsid w:val="002729A1"/>
    <w:rsid w:val="00272E1F"/>
    <w:rsid w:val="002757F5"/>
    <w:rsid w:val="002819BB"/>
    <w:rsid w:val="00282C45"/>
    <w:rsid w:val="00282E27"/>
    <w:rsid w:val="00284D93"/>
    <w:rsid w:val="00285A18"/>
    <w:rsid w:val="002868CD"/>
    <w:rsid w:val="00286E14"/>
    <w:rsid w:val="00290CE7"/>
    <w:rsid w:val="002913B2"/>
    <w:rsid w:val="002931AD"/>
    <w:rsid w:val="002961FE"/>
    <w:rsid w:val="00297C6B"/>
    <w:rsid w:val="002A1D74"/>
    <w:rsid w:val="002A36C8"/>
    <w:rsid w:val="002A590F"/>
    <w:rsid w:val="002B23E5"/>
    <w:rsid w:val="002B4C1A"/>
    <w:rsid w:val="002C24C4"/>
    <w:rsid w:val="002C2B6F"/>
    <w:rsid w:val="002D1EB5"/>
    <w:rsid w:val="002D291E"/>
    <w:rsid w:val="002D2B50"/>
    <w:rsid w:val="002D36D8"/>
    <w:rsid w:val="002D4AC9"/>
    <w:rsid w:val="002D62FF"/>
    <w:rsid w:val="002D6605"/>
    <w:rsid w:val="002D6F11"/>
    <w:rsid w:val="002E6F34"/>
    <w:rsid w:val="002F0BF2"/>
    <w:rsid w:val="00302F64"/>
    <w:rsid w:val="003047BA"/>
    <w:rsid w:val="00305264"/>
    <w:rsid w:val="00305D5A"/>
    <w:rsid w:val="00306560"/>
    <w:rsid w:val="00306B0C"/>
    <w:rsid w:val="00312E48"/>
    <w:rsid w:val="003130E1"/>
    <w:rsid w:val="00315A3F"/>
    <w:rsid w:val="00316909"/>
    <w:rsid w:val="00316BB4"/>
    <w:rsid w:val="00316F96"/>
    <w:rsid w:val="00317F3D"/>
    <w:rsid w:val="003204C8"/>
    <w:rsid w:val="00322329"/>
    <w:rsid w:val="00327C78"/>
    <w:rsid w:val="00330E77"/>
    <w:rsid w:val="00332C96"/>
    <w:rsid w:val="0033465F"/>
    <w:rsid w:val="00335498"/>
    <w:rsid w:val="00340178"/>
    <w:rsid w:val="00340834"/>
    <w:rsid w:val="00341DCC"/>
    <w:rsid w:val="0034263B"/>
    <w:rsid w:val="00343CDA"/>
    <w:rsid w:val="00353934"/>
    <w:rsid w:val="00354D17"/>
    <w:rsid w:val="00364E65"/>
    <w:rsid w:val="0037061B"/>
    <w:rsid w:val="0037512D"/>
    <w:rsid w:val="00382B79"/>
    <w:rsid w:val="0039056A"/>
    <w:rsid w:val="003917D5"/>
    <w:rsid w:val="00391C3C"/>
    <w:rsid w:val="00393619"/>
    <w:rsid w:val="00394816"/>
    <w:rsid w:val="003A06B1"/>
    <w:rsid w:val="003A1479"/>
    <w:rsid w:val="003A1AE7"/>
    <w:rsid w:val="003A27A8"/>
    <w:rsid w:val="003A6086"/>
    <w:rsid w:val="003A625E"/>
    <w:rsid w:val="003A6857"/>
    <w:rsid w:val="003B17E7"/>
    <w:rsid w:val="003B2B83"/>
    <w:rsid w:val="003B2B85"/>
    <w:rsid w:val="003B6E84"/>
    <w:rsid w:val="003C2F90"/>
    <w:rsid w:val="003C73EE"/>
    <w:rsid w:val="003D026B"/>
    <w:rsid w:val="003D0AC5"/>
    <w:rsid w:val="003D2AF1"/>
    <w:rsid w:val="003D470A"/>
    <w:rsid w:val="003D496B"/>
    <w:rsid w:val="003D5493"/>
    <w:rsid w:val="003D6306"/>
    <w:rsid w:val="003D75F4"/>
    <w:rsid w:val="003D7812"/>
    <w:rsid w:val="003E2C45"/>
    <w:rsid w:val="003E3105"/>
    <w:rsid w:val="003E49EF"/>
    <w:rsid w:val="003F1313"/>
    <w:rsid w:val="003F3019"/>
    <w:rsid w:val="003F44CF"/>
    <w:rsid w:val="003F6BF4"/>
    <w:rsid w:val="003F728C"/>
    <w:rsid w:val="00400521"/>
    <w:rsid w:val="004027C5"/>
    <w:rsid w:val="004132D4"/>
    <w:rsid w:val="004213C2"/>
    <w:rsid w:val="00424450"/>
    <w:rsid w:val="0042520F"/>
    <w:rsid w:val="00427741"/>
    <w:rsid w:val="004315B8"/>
    <w:rsid w:val="00432296"/>
    <w:rsid w:val="00437ADD"/>
    <w:rsid w:val="00440E2E"/>
    <w:rsid w:val="00444CC6"/>
    <w:rsid w:val="00445143"/>
    <w:rsid w:val="00445CD7"/>
    <w:rsid w:val="00445D95"/>
    <w:rsid w:val="0045120B"/>
    <w:rsid w:val="0045247C"/>
    <w:rsid w:val="004543A9"/>
    <w:rsid w:val="004566C5"/>
    <w:rsid w:val="00456B9D"/>
    <w:rsid w:val="004576D6"/>
    <w:rsid w:val="00462190"/>
    <w:rsid w:val="00463E26"/>
    <w:rsid w:val="00464CC8"/>
    <w:rsid w:val="004655D1"/>
    <w:rsid w:val="004670C2"/>
    <w:rsid w:val="004678EA"/>
    <w:rsid w:val="00471CDA"/>
    <w:rsid w:val="00472D35"/>
    <w:rsid w:val="00472EBA"/>
    <w:rsid w:val="00474607"/>
    <w:rsid w:val="00474CB1"/>
    <w:rsid w:val="00475099"/>
    <w:rsid w:val="004752C0"/>
    <w:rsid w:val="00480193"/>
    <w:rsid w:val="00486348"/>
    <w:rsid w:val="00486B51"/>
    <w:rsid w:val="00496AE7"/>
    <w:rsid w:val="004A46B2"/>
    <w:rsid w:val="004A5118"/>
    <w:rsid w:val="004B5054"/>
    <w:rsid w:val="004B671E"/>
    <w:rsid w:val="004C0E00"/>
    <w:rsid w:val="004C3B33"/>
    <w:rsid w:val="004C4B91"/>
    <w:rsid w:val="004C66E0"/>
    <w:rsid w:val="004C6FB6"/>
    <w:rsid w:val="004C72D2"/>
    <w:rsid w:val="004D1679"/>
    <w:rsid w:val="004D2E7C"/>
    <w:rsid w:val="004D3D9B"/>
    <w:rsid w:val="004D415B"/>
    <w:rsid w:val="004D421A"/>
    <w:rsid w:val="004E0394"/>
    <w:rsid w:val="004E1E1E"/>
    <w:rsid w:val="004E260F"/>
    <w:rsid w:val="004E3A02"/>
    <w:rsid w:val="004E3BB0"/>
    <w:rsid w:val="004E6C9F"/>
    <w:rsid w:val="004F37AF"/>
    <w:rsid w:val="004F7D8B"/>
    <w:rsid w:val="0050022B"/>
    <w:rsid w:val="0050085A"/>
    <w:rsid w:val="0050213E"/>
    <w:rsid w:val="005034B4"/>
    <w:rsid w:val="0050689D"/>
    <w:rsid w:val="00510026"/>
    <w:rsid w:val="0051029C"/>
    <w:rsid w:val="00516138"/>
    <w:rsid w:val="00516BE1"/>
    <w:rsid w:val="00516D88"/>
    <w:rsid w:val="0052037A"/>
    <w:rsid w:val="00520B55"/>
    <w:rsid w:val="00521952"/>
    <w:rsid w:val="00530129"/>
    <w:rsid w:val="005320E7"/>
    <w:rsid w:val="005337DE"/>
    <w:rsid w:val="00536379"/>
    <w:rsid w:val="00536CA6"/>
    <w:rsid w:val="00542A1D"/>
    <w:rsid w:val="00546C36"/>
    <w:rsid w:val="00550126"/>
    <w:rsid w:val="00554275"/>
    <w:rsid w:val="005552DC"/>
    <w:rsid w:val="00557221"/>
    <w:rsid w:val="00561D9D"/>
    <w:rsid w:val="0056324A"/>
    <w:rsid w:val="00563BAA"/>
    <w:rsid w:val="00563E9B"/>
    <w:rsid w:val="00565D75"/>
    <w:rsid w:val="00570070"/>
    <w:rsid w:val="00570BF1"/>
    <w:rsid w:val="00570CED"/>
    <w:rsid w:val="00575ECE"/>
    <w:rsid w:val="005826BF"/>
    <w:rsid w:val="00585EBE"/>
    <w:rsid w:val="00593E01"/>
    <w:rsid w:val="005940EA"/>
    <w:rsid w:val="00594118"/>
    <w:rsid w:val="005947BA"/>
    <w:rsid w:val="00594CCF"/>
    <w:rsid w:val="00594F19"/>
    <w:rsid w:val="005974D4"/>
    <w:rsid w:val="005A3B29"/>
    <w:rsid w:val="005A4D25"/>
    <w:rsid w:val="005A4EAB"/>
    <w:rsid w:val="005A569E"/>
    <w:rsid w:val="005A6B02"/>
    <w:rsid w:val="005B0912"/>
    <w:rsid w:val="005B0B99"/>
    <w:rsid w:val="005B2938"/>
    <w:rsid w:val="005B572A"/>
    <w:rsid w:val="005B704F"/>
    <w:rsid w:val="005C0948"/>
    <w:rsid w:val="005C3D75"/>
    <w:rsid w:val="005D119A"/>
    <w:rsid w:val="005D1933"/>
    <w:rsid w:val="005D2E86"/>
    <w:rsid w:val="005D5756"/>
    <w:rsid w:val="005D6589"/>
    <w:rsid w:val="005D66FF"/>
    <w:rsid w:val="005D7B12"/>
    <w:rsid w:val="005E03C7"/>
    <w:rsid w:val="005E36F8"/>
    <w:rsid w:val="005E4012"/>
    <w:rsid w:val="005E56BD"/>
    <w:rsid w:val="005F2380"/>
    <w:rsid w:val="005F31D3"/>
    <w:rsid w:val="005F4BDA"/>
    <w:rsid w:val="005F69AA"/>
    <w:rsid w:val="00600A88"/>
    <w:rsid w:val="00601A4D"/>
    <w:rsid w:val="006066C6"/>
    <w:rsid w:val="00607141"/>
    <w:rsid w:val="00607B63"/>
    <w:rsid w:val="00610871"/>
    <w:rsid w:val="006108E6"/>
    <w:rsid w:val="00611D48"/>
    <w:rsid w:val="00612D55"/>
    <w:rsid w:val="0061331E"/>
    <w:rsid w:val="006242A2"/>
    <w:rsid w:val="0062603F"/>
    <w:rsid w:val="00632261"/>
    <w:rsid w:val="00633DF6"/>
    <w:rsid w:val="006363B6"/>
    <w:rsid w:val="00641395"/>
    <w:rsid w:val="00642EFB"/>
    <w:rsid w:val="00644444"/>
    <w:rsid w:val="00644907"/>
    <w:rsid w:val="00644A10"/>
    <w:rsid w:val="00652F0B"/>
    <w:rsid w:val="00655C81"/>
    <w:rsid w:val="00655D21"/>
    <w:rsid w:val="006560C2"/>
    <w:rsid w:val="00656770"/>
    <w:rsid w:val="00660097"/>
    <w:rsid w:val="0066100A"/>
    <w:rsid w:val="006646B2"/>
    <w:rsid w:val="00670A84"/>
    <w:rsid w:val="00671649"/>
    <w:rsid w:val="0067777A"/>
    <w:rsid w:val="006813AE"/>
    <w:rsid w:val="006819C7"/>
    <w:rsid w:val="00681CE0"/>
    <w:rsid w:val="006826FF"/>
    <w:rsid w:val="00684B4B"/>
    <w:rsid w:val="006866DF"/>
    <w:rsid w:val="00691A3E"/>
    <w:rsid w:val="00692632"/>
    <w:rsid w:val="006948AD"/>
    <w:rsid w:val="006950F3"/>
    <w:rsid w:val="0069688B"/>
    <w:rsid w:val="006974EE"/>
    <w:rsid w:val="006A1E95"/>
    <w:rsid w:val="006A768E"/>
    <w:rsid w:val="006B0C73"/>
    <w:rsid w:val="006B1581"/>
    <w:rsid w:val="006B1E79"/>
    <w:rsid w:val="006B5895"/>
    <w:rsid w:val="006B64DF"/>
    <w:rsid w:val="006B7E9B"/>
    <w:rsid w:val="006C0FCA"/>
    <w:rsid w:val="006C26D0"/>
    <w:rsid w:val="006C4C08"/>
    <w:rsid w:val="006C5695"/>
    <w:rsid w:val="006C6726"/>
    <w:rsid w:val="006C6FCA"/>
    <w:rsid w:val="006D2A3C"/>
    <w:rsid w:val="006D3EC0"/>
    <w:rsid w:val="006D4D0E"/>
    <w:rsid w:val="006D7E87"/>
    <w:rsid w:val="006E0D37"/>
    <w:rsid w:val="006E1C3B"/>
    <w:rsid w:val="006E5AA2"/>
    <w:rsid w:val="007001E4"/>
    <w:rsid w:val="0070262E"/>
    <w:rsid w:val="00703E87"/>
    <w:rsid w:val="00705D85"/>
    <w:rsid w:val="00707D3C"/>
    <w:rsid w:val="00710004"/>
    <w:rsid w:val="00710285"/>
    <w:rsid w:val="0071606B"/>
    <w:rsid w:val="00721626"/>
    <w:rsid w:val="00724BAD"/>
    <w:rsid w:val="0072799B"/>
    <w:rsid w:val="00731E56"/>
    <w:rsid w:val="00732534"/>
    <w:rsid w:val="007372D5"/>
    <w:rsid w:val="007461A1"/>
    <w:rsid w:val="00760F75"/>
    <w:rsid w:val="007625F1"/>
    <w:rsid w:val="00762915"/>
    <w:rsid w:val="00771A13"/>
    <w:rsid w:val="00781556"/>
    <w:rsid w:val="007833F3"/>
    <w:rsid w:val="00794DDD"/>
    <w:rsid w:val="00797132"/>
    <w:rsid w:val="007A1D36"/>
    <w:rsid w:val="007A1E92"/>
    <w:rsid w:val="007B2FCE"/>
    <w:rsid w:val="007B32C7"/>
    <w:rsid w:val="007B3F01"/>
    <w:rsid w:val="007B41F1"/>
    <w:rsid w:val="007B5B91"/>
    <w:rsid w:val="007C0AB9"/>
    <w:rsid w:val="007C58A6"/>
    <w:rsid w:val="007C62BE"/>
    <w:rsid w:val="007D1131"/>
    <w:rsid w:val="007D30C4"/>
    <w:rsid w:val="007D3387"/>
    <w:rsid w:val="007D45CB"/>
    <w:rsid w:val="007D5C20"/>
    <w:rsid w:val="007E15F8"/>
    <w:rsid w:val="007E3CAC"/>
    <w:rsid w:val="007E4E21"/>
    <w:rsid w:val="007E74A0"/>
    <w:rsid w:val="007F358D"/>
    <w:rsid w:val="007F3D13"/>
    <w:rsid w:val="007F566C"/>
    <w:rsid w:val="007F5E7B"/>
    <w:rsid w:val="00800653"/>
    <w:rsid w:val="00805D20"/>
    <w:rsid w:val="00806D3E"/>
    <w:rsid w:val="00807515"/>
    <w:rsid w:val="008100AC"/>
    <w:rsid w:val="00814C1D"/>
    <w:rsid w:val="00815BD7"/>
    <w:rsid w:val="00815F81"/>
    <w:rsid w:val="00821718"/>
    <w:rsid w:val="00822003"/>
    <w:rsid w:val="0082323C"/>
    <w:rsid w:val="00826467"/>
    <w:rsid w:val="00830D27"/>
    <w:rsid w:val="00832728"/>
    <w:rsid w:val="00834EA9"/>
    <w:rsid w:val="008354C1"/>
    <w:rsid w:val="00840E35"/>
    <w:rsid w:val="008435A7"/>
    <w:rsid w:val="008440B4"/>
    <w:rsid w:val="0084506D"/>
    <w:rsid w:val="00846D74"/>
    <w:rsid w:val="00850F95"/>
    <w:rsid w:val="00850FBC"/>
    <w:rsid w:val="008529D6"/>
    <w:rsid w:val="0085313F"/>
    <w:rsid w:val="00853F81"/>
    <w:rsid w:val="00860537"/>
    <w:rsid w:val="0086799C"/>
    <w:rsid w:val="00877B51"/>
    <w:rsid w:val="00880F51"/>
    <w:rsid w:val="008867C1"/>
    <w:rsid w:val="008939AE"/>
    <w:rsid w:val="00895988"/>
    <w:rsid w:val="00897F6A"/>
    <w:rsid w:val="008A0C46"/>
    <w:rsid w:val="008A1E50"/>
    <w:rsid w:val="008A3446"/>
    <w:rsid w:val="008A6304"/>
    <w:rsid w:val="008A7D9B"/>
    <w:rsid w:val="008C2A50"/>
    <w:rsid w:val="008C40F4"/>
    <w:rsid w:val="008C580B"/>
    <w:rsid w:val="008C7551"/>
    <w:rsid w:val="008C7D9B"/>
    <w:rsid w:val="008D0683"/>
    <w:rsid w:val="008D0724"/>
    <w:rsid w:val="008D39BE"/>
    <w:rsid w:val="008D40D1"/>
    <w:rsid w:val="008D5417"/>
    <w:rsid w:val="008E6718"/>
    <w:rsid w:val="008E6897"/>
    <w:rsid w:val="008E71CD"/>
    <w:rsid w:val="008E766A"/>
    <w:rsid w:val="008F1396"/>
    <w:rsid w:val="008F1DDD"/>
    <w:rsid w:val="008F2077"/>
    <w:rsid w:val="008F3938"/>
    <w:rsid w:val="008F4A57"/>
    <w:rsid w:val="00901008"/>
    <w:rsid w:val="009060E0"/>
    <w:rsid w:val="00910BE8"/>
    <w:rsid w:val="009142AF"/>
    <w:rsid w:val="009159ED"/>
    <w:rsid w:val="009165BB"/>
    <w:rsid w:val="0091794F"/>
    <w:rsid w:val="009251C2"/>
    <w:rsid w:val="00925728"/>
    <w:rsid w:val="00925883"/>
    <w:rsid w:val="00926F41"/>
    <w:rsid w:val="009270CD"/>
    <w:rsid w:val="009316F3"/>
    <w:rsid w:val="00932F6B"/>
    <w:rsid w:val="00935D4B"/>
    <w:rsid w:val="00936E11"/>
    <w:rsid w:val="009443C5"/>
    <w:rsid w:val="009445F3"/>
    <w:rsid w:val="0094472A"/>
    <w:rsid w:val="00944E43"/>
    <w:rsid w:val="0094560A"/>
    <w:rsid w:val="0094576D"/>
    <w:rsid w:val="00946E0E"/>
    <w:rsid w:val="0095028B"/>
    <w:rsid w:val="00952553"/>
    <w:rsid w:val="00952DC5"/>
    <w:rsid w:val="00954CA6"/>
    <w:rsid w:val="0096208E"/>
    <w:rsid w:val="00963080"/>
    <w:rsid w:val="0096370F"/>
    <w:rsid w:val="00966B31"/>
    <w:rsid w:val="009706D5"/>
    <w:rsid w:val="00972254"/>
    <w:rsid w:val="00974828"/>
    <w:rsid w:val="00981E3F"/>
    <w:rsid w:val="00984A2E"/>
    <w:rsid w:val="0098725A"/>
    <w:rsid w:val="009905CE"/>
    <w:rsid w:val="00991BBD"/>
    <w:rsid w:val="0099212A"/>
    <w:rsid w:val="00992354"/>
    <w:rsid w:val="00996379"/>
    <w:rsid w:val="00997094"/>
    <w:rsid w:val="009A1AD8"/>
    <w:rsid w:val="009A1BF2"/>
    <w:rsid w:val="009A6336"/>
    <w:rsid w:val="009A6BAE"/>
    <w:rsid w:val="009A6F16"/>
    <w:rsid w:val="009B4537"/>
    <w:rsid w:val="009B46E6"/>
    <w:rsid w:val="009B728E"/>
    <w:rsid w:val="009C05E9"/>
    <w:rsid w:val="009C161D"/>
    <w:rsid w:val="009C5C75"/>
    <w:rsid w:val="009C63BA"/>
    <w:rsid w:val="009D5598"/>
    <w:rsid w:val="009D62D4"/>
    <w:rsid w:val="009E15E1"/>
    <w:rsid w:val="009E437D"/>
    <w:rsid w:val="009E4EAC"/>
    <w:rsid w:val="009F2D4D"/>
    <w:rsid w:val="009F52FB"/>
    <w:rsid w:val="00A003D7"/>
    <w:rsid w:val="00A00A10"/>
    <w:rsid w:val="00A02CE5"/>
    <w:rsid w:val="00A037F4"/>
    <w:rsid w:val="00A03DD2"/>
    <w:rsid w:val="00A13B3F"/>
    <w:rsid w:val="00A153B8"/>
    <w:rsid w:val="00A15703"/>
    <w:rsid w:val="00A15CE1"/>
    <w:rsid w:val="00A166BA"/>
    <w:rsid w:val="00A233D9"/>
    <w:rsid w:val="00A26BC5"/>
    <w:rsid w:val="00A33D83"/>
    <w:rsid w:val="00A3427C"/>
    <w:rsid w:val="00A34B79"/>
    <w:rsid w:val="00A367C2"/>
    <w:rsid w:val="00A408B1"/>
    <w:rsid w:val="00A421EF"/>
    <w:rsid w:val="00A42F80"/>
    <w:rsid w:val="00A44D9F"/>
    <w:rsid w:val="00A45131"/>
    <w:rsid w:val="00A45698"/>
    <w:rsid w:val="00A523A4"/>
    <w:rsid w:val="00A52409"/>
    <w:rsid w:val="00A571C4"/>
    <w:rsid w:val="00A60169"/>
    <w:rsid w:val="00A60591"/>
    <w:rsid w:val="00A639F0"/>
    <w:rsid w:val="00A65BBD"/>
    <w:rsid w:val="00A67A6A"/>
    <w:rsid w:val="00A77F3E"/>
    <w:rsid w:val="00A80D36"/>
    <w:rsid w:val="00A82E95"/>
    <w:rsid w:val="00A84890"/>
    <w:rsid w:val="00A904B0"/>
    <w:rsid w:val="00A91ADE"/>
    <w:rsid w:val="00A92B12"/>
    <w:rsid w:val="00A92B76"/>
    <w:rsid w:val="00A96D42"/>
    <w:rsid w:val="00AA1B08"/>
    <w:rsid w:val="00AA3308"/>
    <w:rsid w:val="00AA3DC0"/>
    <w:rsid w:val="00AA67B6"/>
    <w:rsid w:val="00AB4FAA"/>
    <w:rsid w:val="00AB767C"/>
    <w:rsid w:val="00AC329D"/>
    <w:rsid w:val="00AC7882"/>
    <w:rsid w:val="00AD053C"/>
    <w:rsid w:val="00AD0B2E"/>
    <w:rsid w:val="00AD2B77"/>
    <w:rsid w:val="00AD3663"/>
    <w:rsid w:val="00AD4661"/>
    <w:rsid w:val="00AD557D"/>
    <w:rsid w:val="00AE481A"/>
    <w:rsid w:val="00AE6059"/>
    <w:rsid w:val="00AE6A98"/>
    <w:rsid w:val="00AF0468"/>
    <w:rsid w:val="00AF0511"/>
    <w:rsid w:val="00AF3E2C"/>
    <w:rsid w:val="00AF4EE9"/>
    <w:rsid w:val="00AF61E9"/>
    <w:rsid w:val="00AF6E1F"/>
    <w:rsid w:val="00B0084E"/>
    <w:rsid w:val="00B03F59"/>
    <w:rsid w:val="00B04ABF"/>
    <w:rsid w:val="00B07886"/>
    <w:rsid w:val="00B10EC2"/>
    <w:rsid w:val="00B1116B"/>
    <w:rsid w:val="00B12005"/>
    <w:rsid w:val="00B15C50"/>
    <w:rsid w:val="00B20DF3"/>
    <w:rsid w:val="00B243E2"/>
    <w:rsid w:val="00B24A28"/>
    <w:rsid w:val="00B25EC2"/>
    <w:rsid w:val="00B261E2"/>
    <w:rsid w:val="00B26656"/>
    <w:rsid w:val="00B31493"/>
    <w:rsid w:val="00B32180"/>
    <w:rsid w:val="00B3395A"/>
    <w:rsid w:val="00B34095"/>
    <w:rsid w:val="00B36553"/>
    <w:rsid w:val="00B365F1"/>
    <w:rsid w:val="00B4077C"/>
    <w:rsid w:val="00B419AC"/>
    <w:rsid w:val="00B43A98"/>
    <w:rsid w:val="00B503E8"/>
    <w:rsid w:val="00B54451"/>
    <w:rsid w:val="00B56824"/>
    <w:rsid w:val="00B6213B"/>
    <w:rsid w:val="00B64B6A"/>
    <w:rsid w:val="00B65F4E"/>
    <w:rsid w:val="00B66C5C"/>
    <w:rsid w:val="00B67F2B"/>
    <w:rsid w:val="00B70C6F"/>
    <w:rsid w:val="00B716C9"/>
    <w:rsid w:val="00B718C1"/>
    <w:rsid w:val="00B74C7C"/>
    <w:rsid w:val="00B756C8"/>
    <w:rsid w:val="00B77779"/>
    <w:rsid w:val="00B85A72"/>
    <w:rsid w:val="00B87F30"/>
    <w:rsid w:val="00B90913"/>
    <w:rsid w:val="00B9134E"/>
    <w:rsid w:val="00B93A8C"/>
    <w:rsid w:val="00B94BD9"/>
    <w:rsid w:val="00B9547D"/>
    <w:rsid w:val="00BA0C6E"/>
    <w:rsid w:val="00BA390C"/>
    <w:rsid w:val="00BB156F"/>
    <w:rsid w:val="00BB216D"/>
    <w:rsid w:val="00BB29ED"/>
    <w:rsid w:val="00BB5B75"/>
    <w:rsid w:val="00BC0CE2"/>
    <w:rsid w:val="00BC4A24"/>
    <w:rsid w:val="00BC5E45"/>
    <w:rsid w:val="00BD1E07"/>
    <w:rsid w:val="00BD5A6B"/>
    <w:rsid w:val="00BD77B9"/>
    <w:rsid w:val="00BE4D43"/>
    <w:rsid w:val="00BF7A2E"/>
    <w:rsid w:val="00C01BF5"/>
    <w:rsid w:val="00C102BE"/>
    <w:rsid w:val="00C1202C"/>
    <w:rsid w:val="00C125D2"/>
    <w:rsid w:val="00C12EF9"/>
    <w:rsid w:val="00C13E91"/>
    <w:rsid w:val="00C15782"/>
    <w:rsid w:val="00C159FD"/>
    <w:rsid w:val="00C15D61"/>
    <w:rsid w:val="00C1668A"/>
    <w:rsid w:val="00C177C9"/>
    <w:rsid w:val="00C206E6"/>
    <w:rsid w:val="00C20749"/>
    <w:rsid w:val="00C20CF0"/>
    <w:rsid w:val="00C2148A"/>
    <w:rsid w:val="00C24982"/>
    <w:rsid w:val="00C27B88"/>
    <w:rsid w:val="00C31484"/>
    <w:rsid w:val="00C36BB4"/>
    <w:rsid w:val="00C36C3F"/>
    <w:rsid w:val="00C3755C"/>
    <w:rsid w:val="00C428BC"/>
    <w:rsid w:val="00C44EF5"/>
    <w:rsid w:val="00C51DA7"/>
    <w:rsid w:val="00C55715"/>
    <w:rsid w:val="00C6284B"/>
    <w:rsid w:val="00C63AC7"/>
    <w:rsid w:val="00C64A4E"/>
    <w:rsid w:val="00C656F7"/>
    <w:rsid w:val="00C6585E"/>
    <w:rsid w:val="00C65DCE"/>
    <w:rsid w:val="00C66D6B"/>
    <w:rsid w:val="00C70307"/>
    <w:rsid w:val="00C7292F"/>
    <w:rsid w:val="00C74522"/>
    <w:rsid w:val="00C74BDF"/>
    <w:rsid w:val="00C759A0"/>
    <w:rsid w:val="00C75C01"/>
    <w:rsid w:val="00C76319"/>
    <w:rsid w:val="00C85B13"/>
    <w:rsid w:val="00C874F5"/>
    <w:rsid w:val="00C90B8D"/>
    <w:rsid w:val="00C95B96"/>
    <w:rsid w:val="00C9606F"/>
    <w:rsid w:val="00C970E9"/>
    <w:rsid w:val="00C9719C"/>
    <w:rsid w:val="00C97325"/>
    <w:rsid w:val="00CA17A8"/>
    <w:rsid w:val="00CA1A37"/>
    <w:rsid w:val="00CA1AA1"/>
    <w:rsid w:val="00CA3D0F"/>
    <w:rsid w:val="00CA4CB6"/>
    <w:rsid w:val="00CA5194"/>
    <w:rsid w:val="00CA587B"/>
    <w:rsid w:val="00CB2B8B"/>
    <w:rsid w:val="00CB2C15"/>
    <w:rsid w:val="00CB4F0F"/>
    <w:rsid w:val="00CB60C2"/>
    <w:rsid w:val="00CB7C65"/>
    <w:rsid w:val="00CC3155"/>
    <w:rsid w:val="00CC489A"/>
    <w:rsid w:val="00CD1461"/>
    <w:rsid w:val="00CD2ABE"/>
    <w:rsid w:val="00CD3605"/>
    <w:rsid w:val="00CD37B8"/>
    <w:rsid w:val="00CD37C5"/>
    <w:rsid w:val="00CE0E35"/>
    <w:rsid w:val="00CE6079"/>
    <w:rsid w:val="00CF13DF"/>
    <w:rsid w:val="00CF3448"/>
    <w:rsid w:val="00CF74F4"/>
    <w:rsid w:val="00D04882"/>
    <w:rsid w:val="00D06DFD"/>
    <w:rsid w:val="00D07260"/>
    <w:rsid w:val="00D0775A"/>
    <w:rsid w:val="00D1673D"/>
    <w:rsid w:val="00D1776A"/>
    <w:rsid w:val="00D204F5"/>
    <w:rsid w:val="00D21142"/>
    <w:rsid w:val="00D21C79"/>
    <w:rsid w:val="00D22075"/>
    <w:rsid w:val="00D23A14"/>
    <w:rsid w:val="00D23A93"/>
    <w:rsid w:val="00D24B90"/>
    <w:rsid w:val="00D26663"/>
    <w:rsid w:val="00D42ED3"/>
    <w:rsid w:val="00D43FAC"/>
    <w:rsid w:val="00D445F5"/>
    <w:rsid w:val="00D45D0E"/>
    <w:rsid w:val="00D47032"/>
    <w:rsid w:val="00D521B4"/>
    <w:rsid w:val="00D52B44"/>
    <w:rsid w:val="00D607F1"/>
    <w:rsid w:val="00D62039"/>
    <w:rsid w:val="00D62A73"/>
    <w:rsid w:val="00D64DD1"/>
    <w:rsid w:val="00D741F3"/>
    <w:rsid w:val="00D74796"/>
    <w:rsid w:val="00D748BD"/>
    <w:rsid w:val="00D76C79"/>
    <w:rsid w:val="00D80BF9"/>
    <w:rsid w:val="00D80F4F"/>
    <w:rsid w:val="00D814FD"/>
    <w:rsid w:val="00D81ADC"/>
    <w:rsid w:val="00D91140"/>
    <w:rsid w:val="00D91942"/>
    <w:rsid w:val="00D965BF"/>
    <w:rsid w:val="00DA26F2"/>
    <w:rsid w:val="00DA6A1E"/>
    <w:rsid w:val="00DA7701"/>
    <w:rsid w:val="00DB191C"/>
    <w:rsid w:val="00DB4460"/>
    <w:rsid w:val="00DB518A"/>
    <w:rsid w:val="00DC29B7"/>
    <w:rsid w:val="00DC2A88"/>
    <w:rsid w:val="00DC3742"/>
    <w:rsid w:val="00DC493A"/>
    <w:rsid w:val="00DC499B"/>
    <w:rsid w:val="00DD207C"/>
    <w:rsid w:val="00DD297A"/>
    <w:rsid w:val="00DD60DC"/>
    <w:rsid w:val="00DD638C"/>
    <w:rsid w:val="00DE058C"/>
    <w:rsid w:val="00DE1B89"/>
    <w:rsid w:val="00DE24AB"/>
    <w:rsid w:val="00DE2DED"/>
    <w:rsid w:val="00DF43F2"/>
    <w:rsid w:val="00DF7E72"/>
    <w:rsid w:val="00E006CA"/>
    <w:rsid w:val="00E00720"/>
    <w:rsid w:val="00E0181E"/>
    <w:rsid w:val="00E01F6B"/>
    <w:rsid w:val="00E070B0"/>
    <w:rsid w:val="00E23195"/>
    <w:rsid w:val="00E2368A"/>
    <w:rsid w:val="00E33281"/>
    <w:rsid w:val="00E33BC0"/>
    <w:rsid w:val="00E40C07"/>
    <w:rsid w:val="00E40DD9"/>
    <w:rsid w:val="00E432FE"/>
    <w:rsid w:val="00E45FCF"/>
    <w:rsid w:val="00E46062"/>
    <w:rsid w:val="00E4711B"/>
    <w:rsid w:val="00E55DAE"/>
    <w:rsid w:val="00E661EA"/>
    <w:rsid w:val="00E6625D"/>
    <w:rsid w:val="00E676AF"/>
    <w:rsid w:val="00E73E41"/>
    <w:rsid w:val="00E74B8B"/>
    <w:rsid w:val="00E75B2E"/>
    <w:rsid w:val="00E76467"/>
    <w:rsid w:val="00E76785"/>
    <w:rsid w:val="00E8046B"/>
    <w:rsid w:val="00E871DD"/>
    <w:rsid w:val="00E9190B"/>
    <w:rsid w:val="00E92118"/>
    <w:rsid w:val="00E9557E"/>
    <w:rsid w:val="00E95D8E"/>
    <w:rsid w:val="00E97ADC"/>
    <w:rsid w:val="00EA02C6"/>
    <w:rsid w:val="00EA186B"/>
    <w:rsid w:val="00EA3FF5"/>
    <w:rsid w:val="00EA6B45"/>
    <w:rsid w:val="00EB2F39"/>
    <w:rsid w:val="00EB5254"/>
    <w:rsid w:val="00EC112E"/>
    <w:rsid w:val="00EC2791"/>
    <w:rsid w:val="00EC6B70"/>
    <w:rsid w:val="00ED26F6"/>
    <w:rsid w:val="00ED38D0"/>
    <w:rsid w:val="00ED408E"/>
    <w:rsid w:val="00ED6A7E"/>
    <w:rsid w:val="00ED6AD1"/>
    <w:rsid w:val="00EE01C6"/>
    <w:rsid w:val="00EE235F"/>
    <w:rsid w:val="00EF2C74"/>
    <w:rsid w:val="00EF68D6"/>
    <w:rsid w:val="00EF7662"/>
    <w:rsid w:val="00F00597"/>
    <w:rsid w:val="00F006C1"/>
    <w:rsid w:val="00F0120B"/>
    <w:rsid w:val="00F06184"/>
    <w:rsid w:val="00F120EF"/>
    <w:rsid w:val="00F12C51"/>
    <w:rsid w:val="00F14293"/>
    <w:rsid w:val="00F158A9"/>
    <w:rsid w:val="00F16FA4"/>
    <w:rsid w:val="00F207E8"/>
    <w:rsid w:val="00F20EC2"/>
    <w:rsid w:val="00F21C2A"/>
    <w:rsid w:val="00F257D2"/>
    <w:rsid w:val="00F25EF4"/>
    <w:rsid w:val="00F2778F"/>
    <w:rsid w:val="00F31079"/>
    <w:rsid w:val="00F34A5F"/>
    <w:rsid w:val="00F3507F"/>
    <w:rsid w:val="00F3632B"/>
    <w:rsid w:val="00F3642A"/>
    <w:rsid w:val="00F500D3"/>
    <w:rsid w:val="00F50BD3"/>
    <w:rsid w:val="00F521AA"/>
    <w:rsid w:val="00F5514C"/>
    <w:rsid w:val="00F56B63"/>
    <w:rsid w:val="00F633B6"/>
    <w:rsid w:val="00F63B8B"/>
    <w:rsid w:val="00F6551E"/>
    <w:rsid w:val="00F6703E"/>
    <w:rsid w:val="00F74159"/>
    <w:rsid w:val="00F76D21"/>
    <w:rsid w:val="00F9071C"/>
    <w:rsid w:val="00F93F8E"/>
    <w:rsid w:val="00F953D8"/>
    <w:rsid w:val="00F96E8E"/>
    <w:rsid w:val="00FA08BA"/>
    <w:rsid w:val="00FA39E1"/>
    <w:rsid w:val="00FA69C4"/>
    <w:rsid w:val="00FB124D"/>
    <w:rsid w:val="00FB375A"/>
    <w:rsid w:val="00FC10B3"/>
    <w:rsid w:val="00FC15CD"/>
    <w:rsid w:val="00FC2F65"/>
    <w:rsid w:val="00FC443F"/>
    <w:rsid w:val="00FC4718"/>
    <w:rsid w:val="00FD1AB8"/>
    <w:rsid w:val="00FD2823"/>
    <w:rsid w:val="00FD487A"/>
    <w:rsid w:val="00FD5A6C"/>
    <w:rsid w:val="00FD5F81"/>
    <w:rsid w:val="00FE21DB"/>
    <w:rsid w:val="00FE2F05"/>
    <w:rsid w:val="00FE3B29"/>
    <w:rsid w:val="00FE49AC"/>
    <w:rsid w:val="00FE5262"/>
    <w:rsid w:val="00FF1365"/>
    <w:rsid w:val="00FF1390"/>
    <w:rsid w:val="00FF37FB"/>
    <w:rsid w:val="00FF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2BB6"/>
  <w15:chartTrackingRefBased/>
  <w15:docId w15:val="{D57B8D17-2905-4BFF-A1CF-AD6C2782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14C"/>
    <w:pPr>
      <w:spacing w:after="0" w:line="240" w:lineRule="auto"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F5514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66C5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AC9"/>
    <w:rPr>
      <w:rFonts w:ascii="Segoe UI" w:hAnsi="Segoe UI" w:cs="Segoe UI"/>
      <w:sz w:val="18"/>
      <w:szCs w:val="18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5D2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E86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2323C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2323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82323C"/>
    <w:pPr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2323C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20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749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749"/>
    <w:rPr>
      <w:rFonts w:ascii="Arial" w:hAnsi="Arial"/>
      <w:b/>
      <w:bCs/>
      <w:sz w:val="20"/>
      <w:szCs w:val="20"/>
      <w:lang w:val="de-DE"/>
    </w:rPr>
  </w:style>
  <w:style w:type="character" w:customStyle="1" w:styleId="EndNoteBibliographyChar">
    <w:name w:val="EndNote Bibliography Char"/>
    <w:basedOn w:val="DefaultParagraphFont"/>
    <w:rsid w:val="00F21C2A"/>
    <w:rPr>
      <w:rFonts w:ascii="Calibri" w:hAnsi="Calibri" w:cs="Calibri"/>
      <w:noProof/>
    </w:rPr>
  </w:style>
  <w:style w:type="paragraph" w:customStyle="1" w:styleId="Default">
    <w:name w:val="Default"/>
    <w:rsid w:val="00601A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4E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74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4A0"/>
    <w:rPr>
      <w:rFonts w:ascii="Arial" w:hAnsi="Arial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E74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4A0"/>
    <w:rPr>
      <w:rFonts w:ascii="Arial" w:hAnsi="Arial"/>
      <w:lang w:val="de-DE"/>
    </w:rPr>
  </w:style>
  <w:style w:type="paragraph" w:styleId="ListParagraph">
    <w:name w:val="List Paragraph"/>
    <w:basedOn w:val="Normal"/>
    <w:uiPriority w:val="34"/>
    <w:qFormat/>
    <w:rsid w:val="00F257D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65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36DC-6A05-4441-8C49-5B62A9564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PB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</dc:creator>
  <cp:keywords/>
  <dc:description/>
  <cp:lastModifiedBy>Tharani S</cp:lastModifiedBy>
  <cp:revision>4</cp:revision>
  <cp:lastPrinted>2024-02-12T09:22:00Z</cp:lastPrinted>
  <dcterms:created xsi:type="dcterms:W3CDTF">2024-10-25T12:36:00Z</dcterms:created>
  <dcterms:modified xsi:type="dcterms:W3CDTF">2025-02-03T13:37:00Z</dcterms:modified>
</cp:coreProperties>
</file>